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6BFD5" w14:textId="77777777" w:rsidR="00663300" w:rsidRPr="0078156F" w:rsidRDefault="00663300" w:rsidP="00663300">
      <w:pPr>
        <w:spacing w:after="0" w:line="360" w:lineRule="auto"/>
        <w:contextualSpacing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1 </w:t>
      </w:r>
      <w:r w:rsidRPr="0078156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. </w:t>
      </w:r>
      <w:r w:rsidRPr="00601FF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Consistency in maturity classifications of individual fish at </w:t>
      </w:r>
      <w:proofErr w:type="spellStart"/>
      <w:r w:rsidRPr="00601FF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ekokini</w:t>
      </w:r>
      <w:proofErr w:type="spellEnd"/>
      <w:r w:rsidRPr="00601FF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prings Hatchery over repeated examinations.</w:t>
      </w:r>
      <w:r w:rsidRPr="0078156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E4A33C1" w14:textId="77777777" w:rsidR="00663300" w:rsidRPr="0078156F" w:rsidRDefault="00663300" w:rsidP="00663300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</w:rPr>
      </w:pPr>
    </w:p>
    <w:tbl>
      <w:tblPr>
        <w:tblW w:w="8860" w:type="dxa"/>
        <w:tblLook w:val="04A0" w:firstRow="1" w:lastRow="0" w:firstColumn="1" w:lastColumn="0" w:noHBand="0" w:noVBand="1"/>
      </w:tblPr>
      <w:tblGrid>
        <w:gridCol w:w="4360"/>
        <w:gridCol w:w="2620"/>
        <w:gridCol w:w="1880"/>
      </w:tblGrid>
      <w:tr w:rsidR="00663300" w:rsidRPr="0078156F" w14:paraId="5261F556" w14:textId="77777777" w:rsidTr="000B7A46">
        <w:trPr>
          <w:trHeight w:val="510"/>
        </w:trPr>
        <w:tc>
          <w:tcPr>
            <w:tcW w:w="4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06A2D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amination Date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E60BF4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654DAF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Misclassifications</w:t>
            </w:r>
          </w:p>
        </w:tc>
      </w:tr>
      <w:tr w:rsidR="00663300" w:rsidRPr="0078156F" w14:paraId="0E1BF997" w14:textId="77777777" w:rsidTr="000B7A46">
        <w:trPr>
          <w:trHeight w:val="25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B804" w14:textId="77777777" w:rsidR="00663300" w:rsidRPr="0078156F" w:rsidRDefault="00663300" w:rsidP="000B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ated observations - 2018 Spawn Yea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27C8" w14:textId="77777777" w:rsidR="00663300" w:rsidRPr="0078156F" w:rsidRDefault="00663300" w:rsidP="000B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CB38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300" w:rsidRPr="0078156F" w14:paraId="4F43895B" w14:textId="77777777" w:rsidTr="000B7A46">
        <w:trPr>
          <w:trHeight w:val="25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CBF4" w14:textId="77777777" w:rsidR="00663300" w:rsidRPr="0078156F" w:rsidRDefault="00663300" w:rsidP="000B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vember and January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2F06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DBC9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63300" w:rsidRPr="0078156F" w14:paraId="10337090" w14:textId="77777777" w:rsidTr="000B7A46">
        <w:trPr>
          <w:trHeight w:val="25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5201" w14:textId="77777777" w:rsidR="00663300" w:rsidRPr="0078156F" w:rsidRDefault="00663300" w:rsidP="000B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vember and March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EA6C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0707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63300" w:rsidRPr="0078156F" w14:paraId="51490CA5" w14:textId="77777777" w:rsidTr="000B7A46">
        <w:trPr>
          <w:trHeight w:val="25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EFB3" w14:textId="77777777" w:rsidR="00663300" w:rsidRPr="0078156F" w:rsidRDefault="00663300" w:rsidP="000B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nuary and March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6005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9049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63300" w:rsidRPr="0078156F" w14:paraId="4329A306" w14:textId="77777777" w:rsidTr="000B7A46">
        <w:trPr>
          <w:trHeight w:val="25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04C2" w14:textId="77777777" w:rsidR="00663300" w:rsidRPr="0078156F" w:rsidRDefault="00663300" w:rsidP="000B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vember, January and March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791E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4A71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63300" w:rsidRPr="0078156F" w14:paraId="2FA23918" w14:textId="77777777" w:rsidTr="000B7A46">
        <w:trPr>
          <w:trHeight w:val="255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FEC15" w14:textId="77777777" w:rsidR="00663300" w:rsidRPr="0078156F" w:rsidRDefault="00663300" w:rsidP="000B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09F60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ECCC3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663300" w:rsidRPr="0078156F" w14:paraId="5A995D0B" w14:textId="77777777" w:rsidTr="000B7A46">
        <w:trPr>
          <w:trHeight w:val="25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28E7" w14:textId="77777777" w:rsidR="00663300" w:rsidRPr="0078156F" w:rsidRDefault="00663300" w:rsidP="000B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eated observations - 2019 Spawn Yea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284C" w14:textId="77777777" w:rsidR="00663300" w:rsidRPr="0078156F" w:rsidRDefault="00663300" w:rsidP="000B7A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A12E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3300" w:rsidRPr="0078156F" w14:paraId="415BB5C1" w14:textId="77777777" w:rsidTr="000B7A46">
        <w:trPr>
          <w:trHeight w:val="25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4816" w14:textId="77777777" w:rsidR="00663300" w:rsidRPr="0078156F" w:rsidRDefault="00663300" w:rsidP="000B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and Januar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4CB5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97FE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63300" w:rsidRPr="0078156F" w14:paraId="03E26FBC" w14:textId="77777777" w:rsidTr="000B7A46">
        <w:trPr>
          <w:trHeight w:val="25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75B7" w14:textId="77777777" w:rsidR="00663300" w:rsidRPr="0078156F" w:rsidRDefault="00663300" w:rsidP="000B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tober and March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EE0F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8399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63300" w:rsidRPr="0078156F" w14:paraId="055BCF84" w14:textId="77777777" w:rsidTr="000B7A46">
        <w:trPr>
          <w:trHeight w:val="25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292F" w14:textId="77777777" w:rsidR="00663300" w:rsidRPr="0078156F" w:rsidRDefault="00663300" w:rsidP="000B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January and March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B829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A654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63300" w:rsidRPr="0078156F" w14:paraId="5891FB7D" w14:textId="77777777" w:rsidTr="000B7A46">
        <w:trPr>
          <w:trHeight w:val="255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BD1E" w14:textId="77777777" w:rsidR="00663300" w:rsidRPr="0078156F" w:rsidRDefault="00663300" w:rsidP="000B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ctober, January and March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EA49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C9D0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63300" w:rsidRPr="0078156F" w14:paraId="331C931A" w14:textId="77777777" w:rsidTr="000B7A46">
        <w:trPr>
          <w:trHeight w:val="255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9DCD3" w14:textId="77777777" w:rsidR="00663300" w:rsidRPr="0078156F" w:rsidRDefault="00663300" w:rsidP="000B7A4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97281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A8F68" w14:textId="77777777" w:rsidR="00663300" w:rsidRPr="0078156F" w:rsidRDefault="00663300" w:rsidP="000B7A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815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</w:tbl>
    <w:p w14:paraId="6A440BE8" w14:textId="77777777" w:rsidR="00663300" w:rsidRDefault="00663300" w:rsidP="00663300">
      <w:pPr>
        <w:rPr>
          <w:rFonts w:ascii="Times New Roman" w:hAnsi="Times New Roman" w:cs="Times New Roman"/>
          <w:b/>
        </w:rPr>
      </w:pPr>
    </w:p>
    <w:p w14:paraId="4C8123FA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300"/>
    <w:rsid w:val="001336A4"/>
    <w:rsid w:val="00663300"/>
    <w:rsid w:val="00711AF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31BD5"/>
  <w15:chartTrackingRefBased/>
  <w15:docId w15:val="{9A059738-6AFF-490E-B2EB-A9F539A8B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3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1-22T00:56:00Z</dcterms:created>
  <dcterms:modified xsi:type="dcterms:W3CDTF">2021-01-22T00:56:00Z</dcterms:modified>
</cp:coreProperties>
</file>